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5BCC3" w14:textId="2A860CBE" w:rsidR="005E178C" w:rsidRPr="00341CF1" w:rsidRDefault="005E178C">
      <w:pPr>
        <w:rPr>
          <w:rFonts w:ascii="Arial" w:hAnsi="Arial" w:cs="Arial"/>
          <w:b/>
          <w:bCs/>
        </w:rPr>
      </w:pPr>
      <w:r w:rsidRPr="00341CF1">
        <w:rPr>
          <w:rFonts w:ascii="Arial" w:hAnsi="Arial" w:cs="Arial"/>
          <w:b/>
          <w:bCs/>
        </w:rPr>
        <w:t>Supplementary materials</w:t>
      </w:r>
    </w:p>
    <w:p w14:paraId="250A4905" w14:textId="3ADB7895" w:rsidR="005E178C" w:rsidRPr="00341CF1" w:rsidRDefault="005E178C">
      <w:pPr>
        <w:rPr>
          <w:rFonts w:ascii="Arial" w:hAnsi="Arial" w:cs="Arial"/>
        </w:rPr>
      </w:pPr>
    </w:p>
    <w:p w14:paraId="10BFDF8D" w14:textId="7340DC77" w:rsidR="00FC129D" w:rsidRPr="00341CF1" w:rsidRDefault="00A2295D">
      <w:pPr>
        <w:rPr>
          <w:rFonts w:ascii="Arial" w:hAnsi="Arial" w:cs="Arial"/>
        </w:rPr>
      </w:pPr>
      <w:r w:rsidRPr="00341CF1">
        <w:rPr>
          <w:rFonts w:ascii="Arial" w:hAnsi="Arial" w:cs="Arial"/>
          <w:noProof/>
        </w:rPr>
        <w:drawing>
          <wp:inline distT="0" distB="0" distL="0" distR="0" wp14:anchorId="1A56C422" wp14:editId="287C6BF6">
            <wp:extent cx="5943600" cy="5349240"/>
            <wp:effectExtent l="0" t="0" r="0" b="0"/>
            <wp:docPr id="232802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802752" name="Picture 23280275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0F7B8" w14:textId="01B63E92" w:rsidR="00C30A6A" w:rsidRPr="00341CF1" w:rsidRDefault="00FC129D" w:rsidP="00C30A6A">
      <w:pPr>
        <w:rPr>
          <w:rFonts w:ascii="Arial" w:hAnsi="Arial" w:cs="Arial"/>
        </w:rPr>
      </w:pPr>
      <w:r w:rsidRPr="00341CF1">
        <w:rPr>
          <w:rFonts w:ascii="Arial" w:hAnsi="Arial" w:cs="Arial"/>
          <w:b/>
          <w:bCs/>
        </w:rPr>
        <w:t>Figure S1.</w:t>
      </w:r>
      <w:r w:rsidRPr="00341CF1">
        <w:rPr>
          <w:rFonts w:ascii="Arial" w:hAnsi="Arial" w:cs="Arial"/>
        </w:rPr>
        <w:t xml:space="preserve"> </w:t>
      </w:r>
      <w:r w:rsidR="00946A6A" w:rsidRPr="00341CF1">
        <w:rPr>
          <w:rFonts w:ascii="Arial" w:hAnsi="Arial" w:cs="Arial"/>
        </w:rPr>
        <w:t>D</w:t>
      </w:r>
      <w:r w:rsidR="00C30A6A" w:rsidRPr="00341CF1">
        <w:rPr>
          <w:rFonts w:ascii="Arial" w:hAnsi="Arial" w:cs="Arial"/>
        </w:rPr>
        <w:t xml:space="preserve">ifferences in each cognitive function score per </w:t>
      </w:r>
      <w:r w:rsidR="00C30A6A" w:rsidRPr="00341CF1">
        <w:rPr>
          <w:rFonts w:ascii="Arial" w:hAnsi="Arial" w:cs="Arial"/>
          <w:i/>
          <w:iCs/>
        </w:rPr>
        <w:t>BDNF</w:t>
      </w:r>
      <w:r w:rsidR="00C30A6A" w:rsidRPr="00341CF1">
        <w:rPr>
          <w:rFonts w:ascii="Arial" w:hAnsi="Arial" w:cs="Arial"/>
        </w:rPr>
        <w:t xml:space="preserve"> genotype in the study participants undergoing chemotherapy.</w:t>
      </w:r>
    </w:p>
    <w:p w14:paraId="29EDEE51" w14:textId="25E1B093" w:rsidR="00594C93" w:rsidRPr="00341CF1" w:rsidRDefault="00A1551F" w:rsidP="00C30A6A">
      <w:pPr>
        <w:rPr>
          <w:rFonts w:ascii="Arial" w:hAnsi="Arial" w:cs="Arial"/>
        </w:rPr>
      </w:pPr>
      <w:r w:rsidRPr="00341CF1">
        <w:rPr>
          <w:rFonts w:ascii="Arial" w:hAnsi="Arial" w:cs="Arial"/>
        </w:rPr>
        <w:t xml:space="preserve">A) </w:t>
      </w:r>
      <w:r w:rsidR="00AD6CC8" w:rsidRPr="00341CF1">
        <w:rPr>
          <w:rFonts w:ascii="Arial" w:hAnsi="Arial" w:cs="Arial"/>
        </w:rPr>
        <w:t xml:space="preserve">Perceived cognitive </w:t>
      </w:r>
      <w:r w:rsidR="00A126A2" w:rsidRPr="00341CF1">
        <w:rPr>
          <w:rFonts w:ascii="Arial" w:hAnsi="Arial" w:cs="Arial"/>
        </w:rPr>
        <w:t>abilities</w:t>
      </w:r>
      <w:r w:rsidR="00AD6CC8" w:rsidRPr="00341CF1">
        <w:rPr>
          <w:rFonts w:ascii="Arial" w:hAnsi="Arial" w:cs="Arial"/>
        </w:rPr>
        <w:t xml:space="preserve"> as assessed by PROMIS Cognitive Abilities. </w:t>
      </w:r>
      <w:r w:rsidR="00846891" w:rsidRPr="00341CF1">
        <w:rPr>
          <w:rFonts w:ascii="Arial" w:hAnsi="Arial" w:cs="Arial"/>
          <w:color w:val="000000"/>
        </w:rPr>
        <w:t xml:space="preserve">Higher scores indicate </w:t>
      </w:r>
      <w:r w:rsidR="00B75554" w:rsidRPr="00341CF1">
        <w:rPr>
          <w:rFonts w:ascii="Arial" w:hAnsi="Arial" w:cs="Arial"/>
          <w:color w:val="000000"/>
        </w:rPr>
        <w:t>better</w:t>
      </w:r>
      <w:r w:rsidR="00846891" w:rsidRPr="00341CF1">
        <w:rPr>
          <w:rFonts w:ascii="Arial" w:hAnsi="Arial" w:cs="Arial"/>
          <w:color w:val="000000"/>
        </w:rPr>
        <w:t xml:space="preserve"> cognitive ability.</w:t>
      </w:r>
      <w:r w:rsidR="00846891" w:rsidRPr="00341CF1">
        <w:rPr>
          <w:rFonts w:ascii="Arial" w:hAnsi="Arial" w:cs="Arial"/>
        </w:rPr>
        <w:t xml:space="preserve"> </w:t>
      </w:r>
      <w:r w:rsidR="00AD6CC8" w:rsidRPr="00341CF1">
        <w:rPr>
          <w:rFonts w:ascii="Arial" w:hAnsi="Arial" w:cs="Arial"/>
        </w:rPr>
        <w:t xml:space="preserve">B) </w:t>
      </w:r>
      <w:r w:rsidR="00A126A2" w:rsidRPr="00341CF1">
        <w:rPr>
          <w:rFonts w:ascii="Arial" w:hAnsi="Arial" w:cs="Arial"/>
        </w:rPr>
        <w:t xml:space="preserve">Perceived cognitive concerns as assessed by PROMIS Cognitive Concerns. </w:t>
      </w:r>
      <w:r w:rsidR="00611AD8" w:rsidRPr="00341CF1">
        <w:rPr>
          <w:rFonts w:ascii="Arial" w:hAnsi="Arial" w:cs="Arial"/>
        </w:rPr>
        <w:t xml:space="preserve">Higher scores indicate </w:t>
      </w:r>
      <w:r w:rsidR="00DD6C8F" w:rsidRPr="00341CF1">
        <w:rPr>
          <w:rFonts w:ascii="Arial" w:hAnsi="Arial" w:cs="Arial"/>
        </w:rPr>
        <w:t>more</w:t>
      </w:r>
      <w:r w:rsidR="00611AD8" w:rsidRPr="00341CF1">
        <w:rPr>
          <w:rFonts w:ascii="Arial" w:hAnsi="Arial" w:cs="Arial"/>
        </w:rPr>
        <w:t xml:space="preserve"> </w:t>
      </w:r>
      <w:r w:rsidR="00DD6C8F" w:rsidRPr="00341CF1">
        <w:rPr>
          <w:rFonts w:ascii="Arial" w:hAnsi="Arial" w:cs="Arial"/>
        </w:rPr>
        <w:t>cognitive concerns</w:t>
      </w:r>
      <w:r w:rsidR="00611AD8" w:rsidRPr="00341CF1">
        <w:rPr>
          <w:rFonts w:ascii="Arial" w:hAnsi="Arial" w:cs="Arial"/>
        </w:rPr>
        <w:t xml:space="preserve">. </w:t>
      </w:r>
      <w:r w:rsidR="00A126A2" w:rsidRPr="00341CF1">
        <w:rPr>
          <w:rFonts w:ascii="Arial" w:hAnsi="Arial" w:cs="Arial"/>
        </w:rPr>
        <w:t xml:space="preserve">C) </w:t>
      </w:r>
      <w:r w:rsidR="00F754E4" w:rsidRPr="00341CF1">
        <w:rPr>
          <w:rFonts w:ascii="Arial" w:hAnsi="Arial" w:cs="Arial"/>
        </w:rPr>
        <w:t>Visuospatial working memory capacity using the CANTAB-spatial span (SSPFSL)</w:t>
      </w:r>
      <w:r w:rsidR="008B179E" w:rsidRPr="00341CF1">
        <w:rPr>
          <w:rFonts w:ascii="Arial" w:hAnsi="Arial" w:cs="Arial"/>
        </w:rPr>
        <w:t xml:space="preserve">. </w:t>
      </w:r>
      <w:r w:rsidR="00CB5A68" w:rsidRPr="00341CF1">
        <w:rPr>
          <w:rFonts w:ascii="Arial" w:hAnsi="Arial" w:cs="Arial"/>
          <w:color w:val="000000"/>
        </w:rPr>
        <w:t>Higher scores indicate better cognitive performance.</w:t>
      </w:r>
      <w:r w:rsidR="00CB5A68" w:rsidRPr="00341CF1">
        <w:rPr>
          <w:rFonts w:ascii="Arial" w:hAnsi="Arial" w:cs="Arial"/>
        </w:rPr>
        <w:t xml:space="preserve"> </w:t>
      </w:r>
      <w:r w:rsidR="008B179E" w:rsidRPr="00341CF1">
        <w:rPr>
          <w:rFonts w:ascii="Arial" w:hAnsi="Arial" w:cs="Arial"/>
        </w:rPr>
        <w:t xml:space="preserve">D) </w:t>
      </w:r>
      <w:r w:rsidR="007B3D0D" w:rsidRPr="00341CF1">
        <w:rPr>
          <w:rFonts w:ascii="Arial" w:eastAsia="Calibri" w:hAnsi="Arial" w:cs="Arial"/>
          <w:color w:val="000000"/>
        </w:rPr>
        <w:t>V</w:t>
      </w:r>
      <w:r w:rsidR="00F06929" w:rsidRPr="00341CF1">
        <w:rPr>
          <w:rFonts w:ascii="Arial" w:eastAsia="Calibri" w:hAnsi="Arial" w:cs="Arial"/>
          <w:color w:val="000000"/>
        </w:rPr>
        <w:t>isual episodic memory and new learning using the CANTAB paired associates learning (PALTEA)</w:t>
      </w:r>
      <w:r w:rsidR="007B3D0D" w:rsidRPr="00341CF1">
        <w:rPr>
          <w:rFonts w:ascii="Arial" w:eastAsia="Calibri" w:hAnsi="Arial" w:cs="Arial"/>
          <w:color w:val="000000"/>
        </w:rPr>
        <w:t xml:space="preserve">. </w:t>
      </w:r>
      <w:r w:rsidR="0011178A" w:rsidRPr="00341CF1">
        <w:rPr>
          <w:rFonts w:ascii="Arial" w:eastAsia="Calibri" w:hAnsi="Arial" w:cs="Arial"/>
          <w:color w:val="000000"/>
        </w:rPr>
        <w:t xml:space="preserve">Higher scores indicate worse performance. </w:t>
      </w:r>
      <w:r w:rsidR="007B3D0D" w:rsidRPr="00341CF1">
        <w:rPr>
          <w:rFonts w:ascii="Arial" w:eastAsia="Calibri" w:hAnsi="Arial" w:cs="Arial"/>
          <w:color w:val="000000"/>
        </w:rPr>
        <w:t xml:space="preserve">E) </w:t>
      </w:r>
      <w:r w:rsidR="000250D2" w:rsidRPr="00341CF1">
        <w:rPr>
          <w:rFonts w:ascii="Arial" w:eastAsia="Calibri" w:hAnsi="Arial" w:cs="Arial"/>
          <w:color w:val="000000"/>
        </w:rPr>
        <w:t xml:space="preserve">Working memory and executive function via CANTAB-spatial working memory (SWMBE468). </w:t>
      </w:r>
      <w:r w:rsidR="0011178A" w:rsidRPr="00341CF1">
        <w:rPr>
          <w:rFonts w:ascii="Arial" w:hAnsi="Arial" w:cs="Arial"/>
          <w:color w:val="000000"/>
        </w:rPr>
        <w:t xml:space="preserve">Higher scores indicate worse performance. </w:t>
      </w:r>
      <w:r w:rsidR="000250D2" w:rsidRPr="00341CF1">
        <w:rPr>
          <w:rFonts w:ascii="Arial" w:eastAsia="Calibri" w:hAnsi="Arial" w:cs="Arial"/>
          <w:color w:val="000000"/>
        </w:rPr>
        <w:t xml:space="preserve">F) </w:t>
      </w:r>
      <w:r w:rsidR="004B0B88" w:rsidRPr="00341CF1">
        <w:rPr>
          <w:rFonts w:ascii="Arial" w:eastAsia="Calibri" w:hAnsi="Arial" w:cs="Arial"/>
          <w:color w:val="000000"/>
        </w:rPr>
        <w:t>Sustained attention via CANTAB-rapid visual information processing (RVPA).</w:t>
      </w:r>
      <w:r w:rsidR="004B0B88" w:rsidRPr="00341CF1">
        <w:rPr>
          <w:rFonts w:ascii="Arial" w:hAnsi="Arial" w:cs="Arial"/>
        </w:rPr>
        <w:t xml:space="preserve"> </w:t>
      </w:r>
      <w:r w:rsidR="00645FB3" w:rsidRPr="00341CF1">
        <w:rPr>
          <w:rFonts w:ascii="Arial" w:hAnsi="Arial" w:cs="Arial"/>
          <w:color w:val="000000"/>
        </w:rPr>
        <w:t>Higher scores indicate better cognitive performance.</w:t>
      </w:r>
      <w:r w:rsidR="00645FB3" w:rsidRPr="00341CF1">
        <w:rPr>
          <w:rFonts w:ascii="Arial" w:hAnsi="Arial" w:cs="Arial"/>
        </w:rPr>
        <w:t xml:space="preserve"> </w:t>
      </w:r>
      <w:r w:rsidR="00946A6A" w:rsidRPr="00341CF1">
        <w:rPr>
          <w:rFonts w:ascii="Arial" w:hAnsi="Arial" w:cs="Arial"/>
        </w:rPr>
        <w:t>The one-way analysis of variance</w:t>
      </w:r>
      <w:r w:rsidR="00C30A6A" w:rsidRPr="00341CF1">
        <w:rPr>
          <w:rFonts w:ascii="Arial" w:hAnsi="Arial" w:cs="Arial"/>
        </w:rPr>
        <w:t xml:space="preserve"> or the Kruskal-Wallis test</w:t>
      </w:r>
      <w:r w:rsidR="00946A6A" w:rsidRPr="00341CF1">
        <w:rPr>
          <w:rFonts w:ascii="Arial" w:hAnsi="Arial" w:cs="Arial"/>
        </w:rPr>
        <w:t>s</w:t>
      </w:r>
      <w:r w:rsidR="00C30A6A" w:rsidRPr="00341CF1">
        <w:rPr>
          <w:rFonts w:ascii="Arial" w:hAnsi="Arial" w:cs="Arial"/>
        </w:rPr>
        <w:t xml:space="preserve"> followed by </w:t>
      </w:r>
      <w:r w:rsidR="00C30A6A" w:rsidRPr="00341CF1">
        <w:rPr>
          <w:rFonts w:ascii="Arial" w:hAnsi="Arial" w:cs="Arial"/>
          <w:i/>
          <w:iCs/>
        </w:rPr>
        <w:t>post hoc</w:t>
      </w:r>
      <w:r w:rsidR="00C30A6A" w:rsidRPr="00341CF1">
        <w:rPr>
          <w:rFonts w:ascii="Arial" w:hAnsi="Arial" w:cs="Arial"/>
        </w:rPr>
        <w:t xml:space="preserve"> multiple comparisons</w:t>
      </w:r>
      <w:r w:rsidR="007C7C76" w:rsidRPr="00341CF1">
        <w:rPr>
          <w:rFonts w:ascii="Arial" w:hAnsi="Arial" w:cs="Arial"/>
        </w:rPr>
        <w:t xml:space="preserve"> using </w:t>
      </w:r>
      <w:r w:rsidR="007C7C76" w:rsidRPr="00341CF1">
        <w:rPr>
          <w:rFonts w:ascii="Arial" w:hAnsi="Arial" w:cs="Arial"/>
          <w:i/>
          <w:iCs/>
        </w:rPr>
        <w:t>t</w:t>
      </w:r>
      <w:r w:rsidR="007C7C76" w:rsidRPr="00341CF1">
        <w:rPr>
          <w:rFonts w:ascii="Arial" w:hAnsi="Arial" w:cs="Arial"/>
        </w:rPr>
        <w:t>-test or Wilcoxon’s rank sum test</w:t>
      </w:r>
      <w:r w:rsidR="00C30A6A" w:rsidRPr="00341CF1">
        <w:rPr>
          <w:rFonts w:ascii="Arial" w:hAnsi="Arial" w:cs="Arial"/>
        </w:rPr>
        <w:t xml:space="preserve"> </w:t>
      </w:r>
      <w:r w:rsidR="00D70BC2" w:rsidRPr="00341CF1">
        <w:rPr>
          <w:rFonts w:ascii="Arial" w:hAnsi="Arial" w:cs="Arial"/>
        </w:rPr>
        <w:t xml:space="preserve">without </w:t>
      </w:r>
      <w:r w:rsidR="00D70BC2" w:rsidRPr="00341CF1">
        <w:rPr>
          <w:rFonts w:ascii="Arial" w:hAnsi="Arial" w:cs="Arial"/>
          <w:i/>
          <w:iCs/>
        </w:rPr>
        <w:t>p</w:t>
      </w:r>
      <w:r w:rsidR="00D70BC2" w:rsidRPr="00341CF1">
        <w:rPr>
          <w:rFonts w:ascii="Arial" w:hAnsi="Arial" w:cs="Arial"/>
        </w:rPr>
        <w:t xml:space="preserve">-value adjustment </w:t>
      </w:r>
      <w:r w:rsidR="003A6BDD" w:rsidRPr="00341CF1">
        <w:rPr>
          <w:rFonts w:ascii="Arial" w:hAnsi="Arial" w:cs="Arial"/>
        </w:rPr>
        <w:t xml:space="preserve">was </w:t>
      </w:r>
      <w:r w:rsidR="00C30A6A" w:rsidRPr="00341CF1">
        <w:rPr>
          <w:rFonts w:ascii="Arial" w:hAnsi="Arial" w:cs="Arial"/>
        </w:rPr>
        <w:t>applied.</w:t>
      </w:r>
    </w:p>
    <w:p w14:paraId="7FA460F3" w14:textId="2158B3BA" w:rsidR="00850785" w:rsidRPr="00341CF1" w:rsidRDefault="00594C93">
      <w:pPr>
        <w:rPr>
          <w:rFonts w:ascii="Arial" w:hAnsi="Arial" w:cs="Arial"/>
        </w:rPr>
      </w:pPr>
      <w:r w:rsidRPr="00341CF1">
        <w:rPr>
          <w:rFonts w:ascii="Arial" w:hAnsi="Arial" w:cs="Arial"/>
        </w:rPr>
        <w:lastRenderedPageBreak/>
        <w:br w:type="page"/>
      </w:r>
    </w:p>
    <w:tbl>
      <w:tblPr>
        <w:tblW w:w="7888" w:type="dxa"/>
        <w:tblLayout w:type="fixed"/>
        <w:tblLook w:val="04A0" w:firstRow="1" w:lastRow="0" w:firstColumn="1" w:lastColumn="0" w:noHBand="0" w:noVBand="1"/>
      </w:tblPr>
      <w:tblGrid>
        <w:gridCol w:w="283"/>
        <w:gridCol w:w="2916"/>
        <w:gridCol w:w="1563"/>
        <w:gridCol w:w="1563"/>
        <w:gridCol w:w="1563"/>
      </w:tblGrid>
      <w:tr w:rsidR="005E7648" w:rsidRPr="00341CF1" w14:paraId="14E1B8FE" w14:textId="77777777" w:rsidTr="005E7648">
        <w:trPr>
          <w:trHeight w:val="320"/>
        </w:trPr>
        <w:tc>
          <w:tcPr>
            <w:tcW w:w="78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3DEE" w14:textId="771230F5" w:rsidR="005E7648" w:rsidRPr="00341CF1" w:rsidRDefault="005E7648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b/>
                <w:bCs/>
                <w:color w:val="000000"/>
              </w:rPr>
              <w:lastRenderedPageBreak/>
              <w:t>Table S</w:t>
            </w:r>
            <w:r w:rsidR="00997134" w:rsidRPr="00341CF1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Pr="00341CF1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341CF1">
              <w:rPr>
                <w:rFonts w:ascii="Arial" w:hAnsi="Arial" w:cs="Arial"/>
                <w:color w:val="000000"/>
              </w:rPr>
              <w:t xml:space="preserve"> </w:t>
            </w:r>
            <w:r w:rsidR="001A2795" w:rsidRPr="00341CF1">
              <w:rPr>
                <w:rFonts w:ascii="Arial" w:hAnsi="Arial" w:cs="Arial"/>
                <w:color w:val="000000"/>
              </w:rPr>
              <w:t>Multivariable</w:t>
            </w:r>
            <w:r w:rsidR="001A2795" w:rsidRPr="00341CF1" w:rsidDel="00E56029">
              <w:rPr>
                <w:rFonts w:ascii="Arial" w:hAnsi="Arial" w:cs="Arial"/>
                <w:color w:val="000000"/>
              </w:rPr>
              <w:t xml:space="preserve"> </w:t>
            </w:r>
            <w:r w:rsidRPr="00341CF1">
              <w:rPr>
                <w:rFonts w:ascii="Arial" w:hAnsi="Arial" w:cs="Arial"/>
                <w:color w:val="000000"/>
              </w:rPr>
              <w:t>rank regression models for study participants with chemotherapy</w:t>
            </w:r>
          </w:p>
        </w:tc>
      </w:tr>
      <w:tr w:rsidR="005E7648" w:rsidRPr="00341CF1" w14:paraId="40B7DFC4" w14:textId="77777777" w:rsidTr="005E7648">
        <w:trPr>
          <w:trHeight w:val="320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A08C" w14:textId="77777777" w:rsidR="005E7648" w:rsidRPr="00341CF1" w:rsidRDefault="005E7648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DE25" w14:textId="77777777" w:rsidR="005E7648" w:rsidRPr="00341CF1" w:rsidRDefault="005E7648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80FA0" w14:textId="77777777" w:rsidR="005E7648" w:rsidRPr="00341CF1" w:rsidRDefault="005E7648">
            <w:pPr>
              <w:jc w:val="center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Coefficient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5355" w14:textId="77777777" w:rsidR="005E7648" w:rsidRPr="00341CF1" w:rsidRDefault="005E7648">
            <w:pPr>
              <w:jc w:val="center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8E10" w14:textId="77777777" w:rsidR="005E7648" w:rsidRPr="00341CF1" w:rsidRDefault="005E7648">
            <w:pPr>
              <w:jc w:val="center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i/>
                <w:iCs/>
                <w:color w:val="000000"/>
              </w:rPr>
              <w:t>p-</w:t>
            </w:r>
            <w:r w:rsidRPr="00341CF1">
              <w:rPr>
                <w:rFonts w:ascii="Arial" w:hAnsi="Arial" w:cs="Arial"/>
                <w:color w:val="000000"/>
              </w:rPr>
              <w:t>value</w:t>
            </w:r>
          </w:p>
        </w:tc>
      </w:tr>
      <w:tr w:rsidR="005E7648" w:rsidRPr="00341CF1" w14:paraId="14E2ACFC" w14:textId="77777777" w:rsidTr="005E7648">
        <w:trPr>
          <w:trHeight w:val="320"/>
        </w:trPr>
        <w:tc>
          <w:tcPr>
            <w:tcW w:w="3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47E1" w14:textId="77777777" w:rsidR="005E7648" w:rsidRPr="00341CF1" w:rsidRDefault="005E7648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Cognitive Abiliti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6F3C" w14:textId="77777777" w:rsidR="005E7648" w:rsidRPr="00341CF1" w:rsidRDefault="005E764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2B3C" w14:textId="77777777" w:rsidR="005E7648" w:rsidRPr="00341CF1" w:rsidRDefault="005E76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FDB" w14:textId="77777777" w:rsidR="005E7648" w:rsidRPr="00341CF1" w:rsidRDefault="005E7648">
            <w:pPr>
              <w:jc w:val="center"/>
              <w:rPr>
                <w:sz w:val="20"/>
                <w:szCs w:val="20"/>
              </w:rPr>
            </w:pPr>
          </w:p>
        </w:tc>
      </w:tr>
      <w:tr w:rsidR="00413FFE" w:rsidRPr="00341CF1" w14:paraId="12834B52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EA68" w14:textId="77777777" w:rsidR="00413FFE" w:rsidRPr="00341CF1" w:rsidRDefault="00413FFE" w:rsidP="00413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6DBA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BDNF Val/Me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3929" w14:textId="22A7DFFC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A365" w14:textId="68B53570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6129" w14:textId="5F8513B6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.09</w:t>
            </w:r>
          </w:p>
        </w:tc>
      </w:tr>
      <w:tr w:rsidR="00413FFE" w:rsidRPr="00341CF1" w14:paraId="74B79D9A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211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48BE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BDNF Met/Me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7072" w14:textId="56F25956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-2.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B3EE" w14:textId="0DB3D58B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AEAB" w14:textId="39BCFAD8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.12</w:t>
            </w:r>
          </w:p>
        </w:tc>
      </w:tr>
      <w:tr w:rsidR="00413FFE" w:rsidRPr="00341CF1" w14:paraId="7F4E08F1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01B9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FBE3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F99A" w14:textId="73957045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3D05" w14:textId="4CCA9AB6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BE0" w14:textId="4C18504C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.08</w:t>
            </w:r>
          </w:p>
        </w:tc>
      </w:tr>
      <w:tr w:rsidR="00413FFE" w:rsidRPr="00341CF1" w14:paraId="73F78EA0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103E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E12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Anxie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F052" w14:textId="31633DFD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-0.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5415" w14:textId="63463DE8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5862" w14:textId="454F2AE1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341CF1">
              <w:rPr>
                <w:rFonts w:ascii="Arial" w:hAnsi="Arial" w:cs="Arial"/>
                <w:b/>
                <w:bCs/>
                <w:color w:val="000000"/>
              </w:rPr>
              <w:t>&lt; .001</w:t>
            </w:r>
          </w:p>
        </w:tc>
      </w:tr>
      <w:tr w:rsidR="00413FFE" w:rsidRPr="00341CF1" w14:paraId="67BF4245" w14:textId="77777777" w:rsidTr="005E7648">
        <w:trPr>
          <w:trHeight w:val="320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EA53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PALTE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441F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4E86" w14:textId="77777777" w:rsidR="00413FFE" w:rsidRPr="00341CF1" w:rsidRDefault="00413FFE" w:rsidP="00413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4EC8" w14:textId="77777777" w:rsidR="00413FFE" w:rsidRPr="00341CF1" w:rsidRDefault="00413FFE" w:rsidP="00413FFE">
            <w:pPr>
              <w:jc w:val="center"/>
              <w:rPr>
                <w:sz w:val="20"/>
                <w:szCs w:val="20"/>
              </w:rPr>
            </w:pPr>
          </w:p>
        </w:tc>
      </w:tr>
      <w:tr w:rsidR="00413FFE" w:rsidRPr="00341CF1" w14:paraId="08A8A4B1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3566" w14:textId="77777777" w:rsidR="00413FFE" w:rsidRPr="00341CF1" w:rsidRDefault="00413FFE" w:rsidP="00413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45D9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BDNF Val/Me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6DB9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2E84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75C3" w14:textId="23808D4A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.76</w:t>
            </w:r>
          </w:p>
        </w:tc>
      </w:tr>
      <w:tr w:rsidR="00413FFE" w:rsidRPr="00341CF1" w14:paraId="6F59B830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CE87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DBAB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BDNF Met/Me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2C08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6.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DA98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2.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A8B9" w14:textId="0C6D23B9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341CF1">
              <w:rPr>
                <w:rFonts w:ascii="Arial" w:hAnsi="Arial" w:cs="Arial"/>
                <w:b/>
                <w:bCs/>
                <w:color w:val="000000"/>
              </w:rPr>
              <w:t>.002</w:t>
            </w:r>
          </w:p>
        </w:tc>
      </w:tr>
      <w:tr w:rsidR="00413FFE" w:rsidRPr="00341CF1" w14:paraId="6F79CD20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ECDE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DBFC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3C7F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A7D5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C18" w14:textId="1A854753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341CF1">
              <w:rPr>
                <w:rFonts w:ascii="Arial" w:hAnsi="Arial" w:cs="Arial"/>
                <w:b/>
                <w:bCs/>
                <w:color w:val="000000"/>
              </w:rPr>
              <w:t>&lt; .001</w:t>
            </w:r>
          </w:p>
        </w:tc>
      </w:tr>
      <w:tr w:rsidR="00413FFE" w:rsidRPr="00341CF1" w14:paraId="4AFE955E" w14:textId="77777777" w:rsidTr="005E7648">
        <w:trPr>
          <w:trHeight w:val="320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40DC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SWMBE4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1B0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EEDC" w14:textId="77777777" w:rsidR="00413FFE" w:rsidRPr="00341CF1" w:rsidRDefault="00413FFE" w:rsidP="00413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6CEE" w14:textId="77777777" w:rsidR="00413FFE" w:rsidRPr="00341CF1" w:rsidRDefault="00413FFE" w:rsidP="00413FFE">
            <w:pPr>
              <w:jc w:val="center"/>
              <w:rPr>
                <w:sz w:val="20"/>
                <w:szCs w:val="20"/>
              </w:rPr>
            </w:pPr>
          </w:p>
        </w:tc>
      </w:tr>
      <w:tr w:rsidR="00413FFE" w:rsidRPr="00341CF1" w14:paraId="2FC7B14E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5C0" w14:textId="77777777" w:rsidR="00413FFE" w:rsidRPr="00341CF1" w:rsidRDefault="00413FFE" w:rsidP="00413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EFA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BDNF Val/Me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A0EC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-1.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3A33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6C6" w14:textId="77B11BD9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.21</w:t>
            </w:r>
          </w:p>
        </w:tc>
      </w:tr>
      <w:tr w:rsidR="00413FFE" w:rsidRPr="00341CF1" w14:paraId="0A767F96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B9BB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DD9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BDNF Met/Me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292D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6.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7CA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2.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756C" w14:textId="6086414D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341CF1">
              <w:rPr>
                <w:rFonts w:ascii="Arial" w:hAnsi="Arial" w:cs="Arial"/>
                <w:b/>
                <w:bCs/>
                <w:color w:val="000000"/>
              </w:rPr>
              <w:t>.01</w:t>
            </w:r>
          </w:p>
        </w:tc>
      </w:tr>
      <w:tr w:rsidR="00413FFE" w:rsidRPr="00341CF1" w14:paraId="15682EAF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5EAD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141A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E9AA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C56C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8F96" w14:textId="72B361BD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341CF1">
              <w:rPr>
                <w:rFonts w:ascii="Arial" w:hAnsi="Arial" w:cs="Arial"/>
                <w:b/>
                <w:bCs/>
                <w:color w:val="000000"/>
              </w:rPr>
              <w:t>&lt; .01</w:t>
            </w:r>
          </w:p>
        </w:tc>
      </w:tr>
      <w:tr w:rsidR="00413FFE" w:rsidRPr="00341CF1" w14:paraId="1A751CBC" w14:textId="77777777" w:rsidTr="005E7648">
        <w:trPr>
          <w:trHeight w:val="3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A419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3995" w14:textId="77777777" w:rsidR="00413FFE" w:rsidRPr="00341CF1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Depress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F58D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5B2" w14:textId="77777777" w:rsidR="00413FFE" w:rsidRPr="00341CF1" w:rsidRDefault="00413FFE" w:rsidP="00413FFE">
            <w:pPr>
              <w:jc w:val="right"/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6E7A" w14:textId="15D0BBC1" w:rsidR="00413FFE" w:rsidRPr="00341CF1" w:rsidRDefault="00413FFE" w:rsidP="00413FFE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341CF1">
              <w:rPr>
                <w:rFonts w:ascii="Arial" w:hAnsi="Arial" w:cs="Arial"/>
                <w:b/>
                <w:bCs/>
                <w:color w:val="000000"/>
              </w:rPr>
              <w:t>.003</w:t>
            </w:r>
          </w:p>
        </w:tc>
      </w:tr>
      <w:tr w:rsidR="00413FFE" w14:paraId="28F90566" w14:textId="77777777" w:rsidTr="005E7648">
        <w:trPr>
          <w:trHeight w:val="320"/>
        </w:trPr>
        <w:tc>
          <w:tcPr>
            <w:tcW w:w="78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6AE" w14:textId="65B699FD" w:rsidR="00413FFE" w:rsidRDefault="00413FFE" w:rsidP="00413FFE">
            <w:pPr>
              <w:rPr>
                <w:rFonts w:ascii="Arial" w:hAnsi="Arial" w:cs="Arial"/>
                <w:color w:val="000000"/>
              </w:rPr>
            </w:pPr>
            <w:r w:rsidRPr="00341CF1">
              <w:rPr>
                <w:rFonts w:ascii="Arial" w:hAnsi="Arial" w:cs="Arial"/>
                <w:color w:val="000000"/>
              </w:rPr>
              <w:t>Rank-based regression was used to analyze these data.</w:t>
            </w:r>
            <w:r w:rsidR="003F3A45" w:rsidRPr="00341CF1">
              <w:rPr>
                <w:rFonts w:ascii="Arial" w:hAnsi="Arial" w:cs="Arial"/>
                <w:color w:val="000000"/>
              </w:rPr>
              <w:t xml:space="preserve"> Cognitive Ability: higher scores indicate higher cognitive ability. PALTEA: higher scores indicate worse performance. SWMBE468: higher scores indicate worse performance.</w:t>
            </w:r>
          </w:p>
        </w:tc>
      </w:tr>
    </w:tbl>
    <w:p w14:paraId="1BD3C116" w14:textId="77777777" w:rsidR="00FC129D" w:rsidRPr="00FC129D" w:rsidRDefault="00FC129D" w:rsidP="00C30A6A">
      <w:pPr>
        <w:rPr>
          <w:rFonts w:ascii="Arial" w:hAnsi="Arial" w:cs="Arial"/>
        </w:rPr>
      </w:pPr>
    </w:p>
    <w:sectPr w:rsidR="00FC129D" w:rsidRPr="00FC129D" w:rsidSect="00F17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5059EA"/>
    <w:multiLevelType w:val="hybridMultilevel"/>
    <w:tmpl w:val="072474F8"/>
    <w:lvl w:ilvl="0" w:tplc="B8C630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9052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9D"/>
    <w:rsid w:val="000016B2"/>
    <w:rsid w:val="000250D2"/>
    <w:rsid w:val="00046296"/>
    <w:rsid w:val="000A75F7"/>
    <w:rsid w:val="000B1799"/>
    <w:rsid w:val="000C00BF"/>
    <w:rsid w:val="001051D1"/>
    <w:rsid w:val="00105C38"/>
    <w:rsid w:val="0011178A"/>
    <w:rsid w:val="0017540E"/>
    <w:rsid w:val="001779DF"/>
    <w:rsid w:val="00185172"/>
    <w:rsid w:val="001A2795"/>
    <w:rsid w:val="002810E8"/>
    <w:rsid w:val="002D7783"/>
    <w:rsid w:val="00301E1E"/>
    <w:rsid w:val="00332030"/>
    <w:rsid w:val="00341CF1"/>
    <w:rsid w:val="0034212B"/>
    <w:rsid w:val="0034771D"/>
    <w:rsid w:val="00356D41"/>
    <w:rsid w:val="003641B6"/>
    <w:rsid w:val="003A6BDD"/>
    <w:rsid w:val="003F3A45"/>
    <w:rsid w:val="003F4520"/>
    <w:rsid w:val="00410ECA"/>
    <w:rsid w:val="00413FFE"/>
    <w:rsid w:val="00415DD0"/>
    <w:rsid w:val="004563F9"/>
    <w:rsid w:val="004937AA"/>
    <w:rsid w:val="004B0B88"/>
    <w:rsid w:val="004D66FD"/>
    <w:rsid w:val="004E290A"/>
    <w:rsid w:val="005022B8"/>
    <w:rsid w:val="00544E73"/>
    <w:rsid w:val="00576C81"/>
    <w:rsid w:val="00594C93"/>
    <w:rsid w:val="005B668C"/>
    <w:rsid w:val="005E178C"/>
    <w:rsid w:val="005E7648"/>
    <w:rsid w:val="005F0B9C"/>
    <w:rsid w:val="00611AD8"/>
    <w:rsid w:val="0061265A"/>
    <w:rsid w:val="00615450"/>
    <w:rsid w:val="00645FB3"/>
    <w:rsid w:val="00670B79"/>
    <w:rsid w:val="0067257E"/>
    <w:rsid w:val="006D0F3C"/>
    <w:rsid w:val="007B3D0D"/>
    <w:rsid w:val="007C7C76"/>
    <w:rsid w:val="00816228"/>
    <w:rsid w:val="00846891"/>
    <w:rsid w:val="00850785"/>
    <w:rsid w:val="0085389C"/>
    <w:rsid w:val="00853F3D"/>
    <w:rsid w:val="008818CC"/>
    <w:rsid w:val="0088675A"/>
    <w:rsid w:val="008B179E"/>
    <w:rsid w:val="008C4DCE"/>
    <w:rsid w:val="008F6B12"/>
    <w:rsid w:val="00913B47"/>
    <w:rsid w:val="0092546A"/>
    <w:rsid w:val="00946A6A"/>
    <w:rsid w:val="0094700C"/>
    <w:rsid w:val="00981541"/>
    <w:rsid w:val="00997134"/>
    <w:rsid w:val="009E1F71"/>
    <w:rsid w:val="009F3C7C"/>
    <w:rsid w:val="00A126A2"/>
    <w:rsid w:val="00A1551F"/>
    <w:rsid w:val="00A203F4"/>
    <w:rsid w:val="00A2295D"/>
    <w:rsid w:val="00A307E2"/>
    <w:rsid w:val="00A30E61"/>
    <w:rsid w:val="00A413F6"/>
    <w:rsid w:val="00A47864"/>
    <w:rsid w:val="00A763E3"/>
    <w:rsid w:val="00A92E44"/>
    <w:rsid w:val="00AC5F4C"/>
    <w:rsid w:val="00AD1F3E"/>
    <w:rsid w:val="00AD6CC8"/>
    <w:rsid w:val="00B75554"/>
    <w:rsid w:val="00B81BFC"/>
    <w:rsid w:val="00C30A6A"/>
    <w:rsid w:val="00C3587E"/>
    <w:rsid w:val="00CB4912"/>
    <w:rsid w:val="00CB5A68"/>
    <w:rsid w:val="00CE3CBD"/>
    <w:rsid w:val="00D011AC"/>
    <w:rsid w:val="00D1409E"/>
    <w:rsid w:val="00D70BC2"/>
    <w:rsid w:val="00D75312"/>
    <w:rsid w:val="00DC1A5A"/>
    <w:rsid w:val="00DD6C8F"/>
    <w:rsid w:val="00DE469F"/>
    <w:rsid w:val="00E149E9"/>
    <w:rsid w:val="00E67478"/>
    <w:rsid w:val="00E909A8"/>
    <w:rsid w:val="00EC69AB"/>
    <w:rsid w:val="00F0448C"/>
    <w:rsid w:val="00F06929"/>
    <w:rsid w:val="00F17B26"/>
    <w:rsid w:val="00F30752"/>
    <w:rsid w:val="00F3282D"/>
    <w:rsid w:val="00F429A1"/>
    <w:rsid w:val="00F754E4"/>
    <w:rsid w:val="00F84C4B"/>
    <w:rsid w:val="00F94896"/>
    <w:rsid w:val="00FC129D"/>
    <w:rsid w:val="00FD5B80"/>
    <w:rsid w:val="00FD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530D0"/>
  <w15:chartTrackingRefBased/>
  <w15:docId w15:val="{15E6E4EF-4BD5-A242-89C0-A966F110D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6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5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87E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8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912"/>
  </w:style>
  <w:style w:type="paragraph" w:styleId="ListParagraph">
    <w:name w:val="List Paragraph"/>
    <w:basedOn w:val="Normal"/>
    <w:uiPriority w:val="34"/>
    <w:qFormat/>
    <w:rsid w:val="00A155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1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, Taichi (NIH/NINR) [E]</dc:creator>
  <cp:keywords/>
  <dc:description/>
  <cp:lastModifiedBy>Goto, Taichi (NIH/NINR) [E]</cp:lastModifiedBy>
  <cp:revision>6</cp:revision>
  <dcterms:created xsi:type="dcterms:W3CDTF">2023-12-21T20:41:00Z</dcterms:created>
  <dcterms:modified xsi:type="dcterms:W3CDTF">2023-12-21T22:21:00Z</dcterms:modified>
</cp:coreProperties>
</file>